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BE2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BE202D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BE202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BE202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BE202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BE202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BE202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BE202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BE202D">
              <w:rPr>
                <w:rFonts w:eastAsia="Times New Roman" w:cs="Arial"/>
                <w:sz w:val="19"/>
                <w:szCs w:val="19"/>
              </w:rPr>
              <w:t>6/7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E202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BE202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E202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BE202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BE202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E202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BE202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E202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E202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 &amp; 7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BE202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 &amp; 7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BE202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 &amp; 7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BE202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 &amp; 7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BE202D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BE202D" w:rsidP="00BE202D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D53629" w:rsidP="00BE202D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D53629" w:rsidP="00BE202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  <w:p w:rsidR="00D53629" w:rsidRDefault="00D53629" w:rsidP="00BE202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  <w:p w:rsidR="00D53629" w:rsidRPr="0020091A" w:rsidRDefault="00D53629" w:rsidP="00BE202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53629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53629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D53629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53629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D53629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D53629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24851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  <w:bookmarkStart w:id="2" w:name="_GoBack"/>
            <w:bookmarkEnd w:id="2"/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53629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D53629" w:rsidP="00D5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, insert to p9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D53629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D53629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 insert to p9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53629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 insert to p9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53629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, 11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53629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 harm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53629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D53629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1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53629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, 12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53629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0849CD" w:rsidRPr="009A5E9F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53629" w:rsidP="00BE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Ref 11, p14</w:t>
            </w:r>
          </w:p>
        </w:tc>
      </w:tr>
      <w:tr w:rsidR="000849CD" w:rsidRPr="009A5E9F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BE202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BE202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53629" w:rsidP="00BE20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BE202D">
        <w:fldChar w:fldCharType="begin"/>
      </w:r>
      <w:r w:rsidR="00BE202D">
        <w:instrText xml:space="preserve"> NOTEREF _Ref336376399 \h  \* MERGEFORMAT </w:instrText>
      </w:r>
      <w:r w:rsidR="00BE202D">
        <w:fldChar w:fldCharType="separate"/>
      </w:r>
      <w:r w:rsidR="00BE202D">
        <w:t>1</w:t>
      </w:r>
      <w:r w:rsidR="00BE202D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BE202D">
        <w:fldChar w:fldCharType="begin"/>
      </w:r>
      <w:r w:rsidR="00BE202D">
        <w:instrText xml:space="preserve"> NOTEREF _Ref336376403 \h  \* MERGEFORMAT </w:instrText>
      </w:r>
      <w:r w:rsidR="00BE202D">
        <w:fldChar w:fldCharType="separate"/>
      </w:r>
      <w:r w:rsidR="00BE202D">
        <w:t>2</w:t>
      </w:r>
      <w:r w:rsidR="00BE202D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BE2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BE202D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BE202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BE202D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BE202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BE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BE20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BE202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BE202D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202D" w:rsidRDefault="00BE202D" w:rsidP="00F600A8">
      <w:pPr>
        <w:spacing w:after="0" w:line="240" w:lineRule="auto"/>
      </w:pPr>
      <w:r>
        <w:separator/>
      </w:r>
    </w:p>
  </w:endnote>
  <w:endnote w:type="continuationSeparator" w:id="0">
    <w:p w:rsidR="00BE202D" w:rsidRDefault="00BE202D" w:rsidP="00F600A8">
      <w:pPr>
        <w:spacing w:after="0" w:line="240" w:lineRule="auto"/>
      </w:pPr>
      <w:r>
        <w:continuationSeparator/>
      </w:r>
    </w:p>
  </w:endnote>
  <w:endnote w:id="1">
    <w:p w:rsidR="00BE202D" w:rsidRPr="000F448E" w:rsidRDefault="00BE202D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BE202D" w:rsidRPr="000F448E" w:rsidRDefault="00BE202D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BE202D" w:rsidRPr="003C0223" w:rsidRDefault="00BE202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202D" w:rsidRDefault="00BE202D" w:rsidP="00F600A8">
      <w:pPr>
        <w:spacing w:after="0" w:line="240" w:lineRule="auto"/>
      </w:pPr>
      <w:r>
        <w:separator/>
      </w:r>
    </w:p>
  </w:footnote>
  <w:footnote w:type="continuationSeparator" w:id="0">
    <w:p w:rsidR="00BE202D" w:rsidRDefault="00BE202D" w:rsidP="00F600A8">
      <w:pPr>
        <w:spacing w:after="0" w:line="240" w:lineRule="auto"/>
      </w:pPr>
      <w:r>
        <w:continuationSeparator/>
      </w:r>
    </w:p>
  </w:footnote>
  <w:footnote w:id="1">
    <w:p w:rsidR="00BE202D" w:rsidRPr="00367A07" w:rsidRDefault="00BE202D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4851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5A5EEE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E202D"/>
    <w:rsid w:val="00BF43EB"/>
    <w:rsid w:val="00CA19D9"/>
    <w:rsid w:val="00CA5763"/>
    <w:rsid w:val="00CB0BCE"/>
    <w:rsid w:val="00CB7EFB"/>
    <w:rsid w:val="00CF4AB4"/>
    <w:rsid w:val="00D33F26"/>
    <w:rsid w:val="00D5205A"/>
    <w:rsid w:val="00D53629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31B83C-3837-402F-B824-0A0328371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11F381-654A-46ED-B543-AE491E7EC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40</Words>
  <Characters>70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VAM Deave</cp:lastModifiedBy>
  <cp:revision>3</cp:revision>
  <cp:lastPrinted>2015-06-30T09:33:00Z</cp:lastPrinted>
  <dcterms:created xsi:type="dcterms:W3CDTF">2015-06-30T12:00:00Z</dcterms:created>
  <dcterms:modified xsi:type="dcterms:W3CDTF">2015-06-30T12:22:00Z</dcterms:modified>
</cp:coreProperties>
</file>